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D1487" w14:textId="5799DB39" w:rsidR="009861CF" w:rsidRDefault="009861CF">
      <w:pPr>
        <w:rPr>
          <w:b/>
          <w:bCs/>
          <w:noProof/>
        </w:rPr>
      </w:pPr>
      <w:r w:rsidRPr="009861CF">
        <w:rPr>
          <w:b/>
          <w:bCs/>
          <w:noProof/>
        </w:rPr>
        <w:t xml:space="preserve">Supplementary </w:t>
      </w:r>
    </w:p>
    <w:p w14:paraId="447BF618" w14:textId="77777777" w:rsidR="009861CF" w:rsidRPr="009861CF" w:rsidRDefault="009861CF">
      <w:pPr>
        <w:rPr>
          <w:b/>
          <w:bCs/>
          <w:noProof/>
        </w:rPr>
      </w:pPr>
    </w:p>
    <w:p w14:paraId="539AA96D" w14:textId="629CCF22" w:rsidR="00F7485C" w:rsidRDefault="009861CF">
      <w:r>
        <w:rPr>
          <w:noProof/>
        </w:rPr>
        <w:drawing>
          <wp:inline distT="0" distB="0" distL="0" distR="0" wp14:anchorId="5074FBBB" wp14:editId="528BA26C">
            <wp:extent cx="6114108" cy="358361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03" cy="358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33214" w14:textId="4E42897F" w:rsidR="009861CF" w:rsidRDefault="009861CF">
      <w:r>
        <w:t>Figure S1. Number of new LSD cases on daily basis in Thailand from April to December, 2021.</w:t>
      </w:r>
    </w:p>
    <w:sectPr w:rsidR="009861CF" w:rsidSect="00206A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NjA3sTA1NDI3NjBU0lEKTi0uzszPAykwrAUAtnjwgSwAAAA="/>
  </w:docVars>
  <w:rsids>
    <w:rsidRoot w:val="009861CF"/>
    <w:rsid w:val="00206A5D"/>
    <w:rsid w:val="009861CF"/>
    <w:rsid w:val="00F7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5C568C3"/>
  <w15:chartTrackingRefBased/>
  <w15:docId w15:val="{663694D8-8A86-482F-9504-B56F2FCB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07T13:52:00Z</dcterms:created>
  <dcterms:modified xsi:type="dcterms:W3CDTF">2023-12-07T13:55:00Z</dcterms:modified>
</cp:coreProperties>
</file>